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934" w:rsidRPr="00F35600" w:rsidRDefault="006F57EC" w:rsidP="00CD5AB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985708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C6722">
        <w:rPr>
          <w:rFonts w:ascii="Times New Roman" w:hAnsi="Times New Roman" w:cs="Times New Roman"/>
          <w:sz w:val="24"/>
          <w:szCs w:val="24"/>
        </w:rPr>
        <w:t>F</w:t>
      </w:r>
      <w:r w:rsidR="00461EAC" w:rsidRPr="007C6722">
        <w:rPr>
          <w:rFonts w:ascii="Times New Roman" w:hAnsi="Times New Roman" w:cs="Times New Roman"/>
          <w:sz w:val="24"/>
          <w:szCs w:val="24"/>
        </w:rPr>
        <w:t xml:space="preserve">ormulation of the </w:t>
      </w:r>
      <w:r w:rsidR="0093198A" w:rsidRPr="007C6722">
        <w:rPr>
          <w:rFonts w:ascii="Times New Roman" w:hAnsi="Times New Roman" w:cs="Times New Roman"/>
          <w:sz w:val="24"/>
          <w:szCs w:val="24"/>
        </w:rPr>
        <w:t>multinomial model</w:t>
      </w:r>
    </w:p>
    <w:p w:rsidR="00267CEC" w:rsidRDefault="00267CEC" w:rsidP="004156F1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267CEC" w:rsidRPr="00FE32BD" w:rsidRDefault="00E020D5" w:rsidP="004156F1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u w:val="single"/>
        </w:rPr>
      </w:pPr>
      <w:r w:rsidRPr="00FE32BD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Analysis of hookworm and </w:t>
      </w:r>
      <w:r w:rsidRPr="006E1DBD">
        <w:rPr>
          <w:rFonts w:ascii="Times New Roman" w:eastAsiaTheme="minorEastAsia" w:hAnsi="Times New Roman" w:cs="Times New Roman"/>
          <w:i/>
          <w:sz w:val="24"/>
          <w:szCs w:val="24"/>
          <w:u w:val="single"/>
        </w:rPr>
        <w:t>S. stercoralis</w:t>
      </w:r>
      <w:r w:rsidRPr="00FE32BD">
        <w:rPr>
          <w:rFonts w:ascii="Times New Roman" w:eastAsiaTheme="minorEastAsia" w:hAnsi="Times New Roman" w:cs="Times New Roman"/>
          <w:sz w:val="24"/>
          <w:szCs w:val="24"/>
          <w:u w:val="single"/>
        </w:rPr>
        <w:t xml:space="preserve"> mono- and co-infection: multinomial model</w:t>
      </w:r>
    </w:p>
    <w:p w:rsidR="00305880" w:rsidRDefault="009B5805" w:rsidP="004156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t Y</w:t>
      </w:r>
      <w:r w:rsidR="002C0CF4">
        <w:rPr>
          <w:rFonts w:ascii="Times New Roman" w:hAnsi="Times New Roman" w:cs="Times New Roman"/>
          <w:i/>
          <w:sz w:val="24"/>
          <w:szCs w:val="24"/>
          <w:vertAlign w:val="subscript"/>
        </w:rPr>
        <w:t>j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01C40">
        <w:rPr>
          <w:rFonts w:ascii="Times New Roman" w:hAnsi="Times New Roman" w:cs="Times New Roman"/>
          <w:sz w:val="24"/>
          <w:szCs w:val="24"/>
        </w:rPr>
        <w:t xml:space="preserve">and </w:t>
      </w:r>
      <w:r w:rsidR="00D23A2C">
        <w:rPr>
          <w:rFonts w:ascii="Times New Roman" w:hAnsi="Times New Roman" w:cs="Times New Roman"/>
          <w:sz w:val="24"/>
          <w:szCs w:val="24"/>
        </w:rPr>
        <w:t>n</w:t>
      </w:r>
      <w:r w:rsidR="00D23A2C" w:rsidRPr="00C70E54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r w:rsidR="00D23A2C">
        <w:rPr>
          <w:rFonts w:ascii="Times New Roman" w:hAnsi="Times New Roman" w:cs="Times New Roman"/>
          <w:sz w:val="24"/>
          <w:szCs w:val="24"/>
        </w:rPr>
        <w:t xml:space="preserve"> be the number of i</w:t>
      </w:r>
      <w:r w:rsidR="00305880">
        <w:rPr>
          <w:rFonts w:ascii="Times New Roman" w:hAnsi="Times New Roman" w:cs="Times New Roman"/>
          <w:sz w:val="24"/>
          <w:szCs w:val="24"/>
        </w:rPr>
        <w:t>nfected and number of screened</w:t>
      </w:r>
      <w:r w:rsidR="000B482B">
        <w:rPr>
          <w:rFonts w:ascii="Times New Roman" w:hAnsi="Times New Roman" w:cs="Times New Roman"/>
          <w:sz w:val="24"/>
          <w:szCs w:val="24"/>
        </w:rPr>
        <w:t xml:space="preserve">, </w:t>
      </w:r>
      <w:r w:rsidR="00555772">
        <w:rPr>
          <w:rFonts w:ascii="Times New Roman" w:hAnsi="Times New Roman" w:cs="Times New Roman"/>
          <w:sz w:val="24"/>
          <w:szCs w:val="24"/>
        </w:rPr>
        <w:t xml:space="preserve">and </w:t>
      </w:r>
      <w:r w:rsidR="00397CC5">
        <w:rPr>
          <w:rFonts w:ascii="Times New Roman" w:hAnsi="Times New Roman" w:cs="Times New Roman"/>
          <w:sz w:val="24"/>
          <w:szCs w:val="24"/>
        </w:rPr>
        <w:t xml:space="preserve">let us define </w:t>
      </w:r>
      <w:r w:rsidR="00C70E54">
        <w:rPr>
          <w:rFonts w:ascii="Times New Roman" w:hAnsi="Times New Roman" w:cs="Times New Roman"/>
          <w:sz w:val="24"/>
          <w:szCs w:val="24"/>
        </w:rPr>
        <w:t xml:space="preserve">the </w:t>
      </w:r>
      <w:r w:rsidR="000B482B">
        <w:rPr>
          <w:rFonts w:ascii="Times New Roman" w:hAnsi="Times New Roman" w:cs="Times New Roman"/>
          <w:sz w:val="24"/>
          <w:szCs w:val="24"/>
        </w:rPr>
        <w:t xml:space="preserve">probability of hookworm mono-infection (k = 1), </w:t>
      </w:r>
      <w:r w:rsidR="000B482B" w:rsidRPr="00C70E54">
        <w:rPr>
          <w:rFonts w:ascii="Times New Roman" w:hAnsi="Times New Roman" w:cs="Times New Roman"/>
          <w:i/>
          <w:sz w:val="24"/>
          <w:szCs w:val="24"/>
        </w:rPr>
        <w:t>S. stercoralis</w:t>
      </w:r>
      <w:r w:rsidR="000B482B">
        <w:rPr>
          <w:rFonts w:ascii="Times New Roman" w:hAnsi="Times New Roman" w:cs="Times New Roman"/>
          <w:sz w:val="24"/>
          <w:szCs w:val="24"/>
        </w:rPr>
        <w:t xml:space="preserve"> mono-infection (k = 2), co-infection with the two species (k = 3) and of no infection ( k = 4)</w:t>
      </w:r>
      <w:r w:rsidR="00B03FB5">
        <w:rPr>
          <w:rFonts w:ascii="Times New Roman" w:hAnsi="Times New Roman" w:cs="Times New Roman"/>
          <w:sz w:val="24"/>
          <w:szCs w:val="24"/>
        </w:rPr>
        <w:t xml:space="preserve"> at</w:t>
      </w:r>
      <w:r w:rsidR="00555772">
        <w:rPr>
          <w:rFonts w:ascii="Times New Roman" w:hAnsi="Times New Roman" w:cs="Times New Roman"/>
          <w:sz w:val="24"/>
          <w:szCs w:val="24"/>
        </w:rPr>
        <w:t xml:space="preserve"> each surveyed village j, j = 1,…. 60.</w:t>
      </w:r>
      <w:r w:rsidR="006F263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81443" w:rsidRPr="00F35600" w:rsidRDefault="00EF15B1" w:rsidP="004156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</w:t>
      </w:r>
      <w:r w:rsidR="009B5805">
        <w:rPr>
          <w:rFonts w:ascii="Times New Roman" w:hAnsi="Times New Roman" w:cs="Times New Roman"/>
          <w:sz w:val="24"/>
          <w:szCs w:val="24"/>
        </w:rPr>
        <w:t xml:space="preserve"> assume that</w:t>
      </w:r>
      <w:r w:rsidR="00DC2684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DC2684">
        <w:rPr>
          <w:rFonts w:ascii="Times New Roman" w:eastAsiaTheme="minorEastAsia" w:hAnsi="Times New Roman" w:cs="Times New Roman"/>
          <w:sz w:val="24"/>
          <w:szCs w:val="24"/>
        </w:rPr>
        <w:t>follows a multinomial distribution</w:t>
      </w:r>
      <w:r w:rsidR="0076649F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DC2684">
        <w:rPr>
          <w:rFonts w:ascii="Times New Roman" w:hAnsi="Times New Roman" w:cs="Times New Roman"/>
          <w:sz w:val="24"/>
          <w:szCs w:val="24"/>
        </w:rPr>
        <w:t xml:space="preserve"> </w:t>
      </w:r>
      <w:r w:rsidR="00BC0BFA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~ MN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5B4269">
        <w:rPr>
          <w:rFonts w:ascii="Times New Roman" w:hAnsi="Times New Roman" w:cs="Times New Roman"/>
          <w:sz w:val="24"/>
          <w:szCs w:val="24"/>
        </w:rPr>
        <w:t xml:space="preserve"> and model </w:t>
      </w:r>
      <w:r w:rsidR="00A81443" w:rsidRPr="00F35600">
        <w:rPr>
          <w:rFonts w:ascii="Times New Roman" w:hAnsi="Times New Roman" w:cs="Times New Roman"/>
          <w:sz w:val="24"/>
          <w:szCs w:val="24"/>
        </w:rPr>
        <w:t xml:space="preserve">the </w:t>
      </w:r>
      <w:r w:rsidR="001B157B">
        <w:rPr>
          <w:rFonts w:ascii="Times New Roman" w:hAnsi="Times New Roman" w:cs="Times New Roman"/>
          <w:sz w:val="24"/>
          <w:szCs w:val="24"/>
        </w:rPr>
        <w:t>log odds of infection in each multinomial category</w:t>
      </w:r>
      <w:r w:rsidR="00110DBE">
        <w:rPr>
          <w:rFonts w:ascii="Times New Roman" w:hAnsi="Times New Roman" w:cs="Times New Roman"/>
          <w:sz w:val="24"/>
          <w:szCs w:val="24"/>
        </w:rPr>
        <w:t xml:space="preserve"> </w:t>
      </w:r>
      <w:r w:rsidR="00110DBE" w:rsidRPr="00DD1A0F">
        <w:rPr>
          <w:rFonts w:ascii="Times New Roman" w:hAnsi="Times New Roman" w:cs="Times New Roman"/>
          <w:i/>
          <w:sz w:val="24"/>
          <w:szCs w:val="24"/>
        </w:rPr>
        <w:t>h</w:t>
      </w:r>
      <w:r w:rsidR="00110DBE">
        <w:rPr>
          <w:rFonts w:ascii="Times New Roman" w:hAnsi="Times New Roman" w:cs="Times New Roman"/>
          <w:sz w:val="24"/>
          <w:szCs w:val="24"/>
        </w:rPr>
        <w:t xml:space="preserve">, </w:t>
      </w:r>
      <w:r w:rsidR="00110DBE" w:rsidRPr="00DD1A0F">
        <w:rPr>
          <w:rFonts w:ascii="Times New Roman" w:hAnsi="Times New Roman" w:cs="Times New Roman"/>
          <w:i/>
          <w:sz w:val="24"/>
          <w:szCs w:val="24"/>
        </w:rPr>
        <w:t>h</w:t>
      </w:r>
      <w:r w:rsidR="00110DBE">
        <w:rPr>
          <w:rFonts w:ascii="Times New Roman" w:hAnsi="Times New Roman" w:cs="Times New Roman"/>
          <w:sz w:val="24"/>
          <w:szCs w:val="24"/>
        </w:rPr>
        <w:t xml:space="preserve"> = 1</w:t>
      </w:r>
      <w:r w:rsidR="009123CD">
        <w:rPr>
          <w:rFonts w:ascii="Times New Roman" w:hAnsi="Times New Roman" w:cs="Times New Roman"/>
          <w:sz w:val="24"/>
          <w:szCs w:val="24"/>
        </w:rPr>
        <w:t>…</w:t>
      </w:r>
      <w:r w:rsidR="00110DBE">
        <w:rPr>
          <w:rFonts w:ascii="Times New Roman" w:hAnsi="Times New Roman" w:cs="Times New Roman"/>
          <w:sz w:val="24"/>
          <w:szCs w:val="24"/>
        </w:rPr>
        <w:t xml:space="preserve">3, </w:t>
      </w:r>
      <w:r w:rsidR="00110DBE" w:rsidRPr="00310EB1">
        <w:rPr>
          <w:rFonts w:ascii="Times New Roman" w:hAnsi="Times New Roman" w:cs="Times New Roman"/>
          <w:i/>
          <w:sz w:val="24"/>
          <w:szCs w:val="24"/>
        </w:rPr>
        <w:t>vs.</w:t>
      </w:r>
      <w:r w:rsidR="00110DBE">
        <w:rPr>
          <w:rFonts w:ascii="Times New Roman" w:hAnsi="Times New Roman" w:cs="Times New Roman"/>
          <w:sz w:val="24"/>
          <w:szCs w:val="24"/>
        </w:rPr>
        <w:t xml:space="preserve"> the baseline category (no infection) as follows:</w:t>
      </w:r>
      <w:bookmarkStart w:id="0" w:name="_GoBack"/>
      <w:bookmarkEnd w:id="0"/>
    </w:p>
    <w:p w:rsidR="00714D74" w:rsidRDefault="00CB5C0D" w:rsidP="00461EA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s-E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log⁡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es-ES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s-ES"/>
              </w:rPr>
              <m:t>j</m:t>
            </m:r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n-GB"/>
              </w:rPr>
              <m:t>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A81443" w:rsidRPr="00F35600">
        <w:rPr>
          <w:rFonts w:ascii="Times New Roman" w:hAnsi="Times New Roman" w:cs="Times New Roman"/>
          <w:sz w:val="24"/>
          <w:szCs w:val="24"/>
        </w:rPr>
        <w:t xml:space="preserve"> = </w:t>
      </w:r>
      <w:r w:rsidR="00A81443" w:rsidRPr="00F35600">
        <w:rPr>
          <w:rFonts w:ascii="Times New Roman" w:hAnsi="Times New Roman" w:cs="Times New Roman"/>
          <w:sz w:val="24"/>
          <w:szCs w:val="24"/>
          <w:lang w:val="es-ES"/>
        </w:rPr>
        <w:t>α</w:t>
      </w:r>
      <w:r w:rsidR="00A81443" w:rsidRPr="00F35600">
        <w:rPr>
          <w:rFonts w:ascii="Times New Roman" w:hAnsi="Times New Roman" w:cs="Times New Roman"/>
          <w:sz w:val="24"/>
          <w:szCs w:val="24"/>
        </w:rPr>
        <w:t xml:space="preserve"> +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  <w:lang w:val="es-ES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  <w:lang w:val="es-ES"/>
              </w:rPr>
              <m:t>l</m:t>
            </m:r>
            <m:r>
              <w:rPr>
                <w:rFonts w:ascii="Cambria Math" w:hAnsi="Cambria Math" w:cs="Times New Roman"/>
                <w:sz w:val="24"/>
                <w:szCs w:val="24"/>
              </w:rPr>
              <m:t>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s-ES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s-E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s-E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s-ES"/>
                  </w:rPr>
                  <m:t>l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h</m:t>
                </m:r>
              </m:sub>
            </m:sSub>
          </m:e>
        </m:nary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s-E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s-ES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s-ES"/>
              </w:rPr>
              <m:t>j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h</m:t>
            </m:r>
            <m:r>
              <w:rPr>
                <w:rFonts w:ascii="Cambria Math" w:hAnsi="Cambria Math" w:cs="Times New Roman"/>
                <w:sz w:val="24"/>
                <w:szCs w:val="24"/>
                <w:lang w:val="es-ES"/>
              </w:rPr>
              <m:t>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s-E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s-ES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s-ES"/>
              </w:rPr>
              <m:t>j</m:t>
            </m:r>
          </m:sub>
        </m:sSub>
      </m:oMath>
      <w:r w:rsidR="00CA4F98">
        <w:rPr>
          <w:rFonts w:ascii="Times New Roman" w:hAnsi="Times New Roman" w:cs="Times New Roman"/>
          <w:sz w:val="24"/>
          <w:szCs w:val="24"/>
        </w:rPr>
        <w:t xml:space="preserve">, </w:t>
      </w:r>
      <w:r w:rsidR="00813A56">
        <w:rPr>
          <w:rFonts w:ascii="Times New Roman" w:hAnsi="Times New Roman" w:cs="Times New Roman"/>
          <w:sz w:val="24"/>
          <w:szCs w:val="24"/>
        </w:rPr>
        <w:t>w</w:t>
      </w:r>
      <w:r w:rsidR="007A3846">
        <w:rPr>
          <w:rFonts w:ascii="Times New Roman" w:hAnsi="Times New Roman" w:cs="Times New Roman"/>
          <w:sz w:val="24"/>
          <w:szCs w:val="24"/>
        </w:rPr>
        <w:t>here</w:t>
      </w:r>
      <w:r w:rsidR="0055591B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s-E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s-ES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s-ES"/>
              </w:rPr>
              <m:t>j</m:t>
            </m:r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n-GB"/>
              </w:rPr>
              <m:t>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4</m:t>
            </m:r>
          </m:sub>
        </m:sSub>
      </m:oMath>
      <w:r w:rsidR="007A3846">
        <w:rPr>
          <w:rFonts w:ascii="Times New Roman" w:hAnsi="Times New Roman" w:cs="Times New Roman"/>
          <w:sz w:val="24"/>
          <w:szCs w:val="24"/>
        </w:rPr>
        <w:t xml:space="preserve"> </w:t>
      </w:r>
      <w:r w:rsidR="0055591B">
        <w:rPr>
          <w:rFonts w:ascii="Times New Roman" w:hAnsi="Times New Roman" w:cs="Times New Roman"/>
          <w:sz w:val="24"/>
          <w:szCs w:val="24"/>
        </w:rPr>
        <w:t xml:space="preserve">is the risk ratio between infection status and no infection, </w:t>
      </w:r>
      <w:r w:rsidR="00D94630" w:rsidRPr="00D94630">
        <w:rPr>
          <w:rFonts w:ascii="Times New Roman" w:hAnsi="Times New Roman" w:cs="Times New Roman"/>
          <w:i/>
          <w:sz w:val="24"/>
          <w:szCs w:val="24"/>
        </w:rPr>
        <w:t>X</w:t>
      </w:r>
      <w:r w:rsidR="00C76799">
        <w:rPr>
          <w:rFonts w:ascii="Times New Roman" w:hAnsi="Times New Roman" w:cs="Times New Roman"/>
          <w:i/>
          <w:sz w:val="24"/>
          <w:szCs w:val="24"/>
          <w:vertAlign w:val="subscript"/>
        </w:rPr>
        <w:t>hl</w:t>
      </w:r>
      <w:r w:rsidR="00D94630" w:rsidRPr="00D94630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r w:rsidR="00D94630">
        <w:rPr>
          <w:rFonts w:ascii="Times New Roman" w:hAnsi="Times New Roman" w:cs="Times New Roman"/>
          <w:sz w:val="24"/>
          <w:szCs w:val="24"/>
        </w:rPr>
        <w:t xml:space="preserve"> </w:t>
      </w:r>
      <w:r w:rsidR="004B0512">
        <w:rPr>
          <w:rFonts w:ascii="Times New Roman" w:hAnsi="Times New Roman" w:cs="Times New Roman"/>
          <w:sz w:val="24"/>
          <w:szCs w:val="24"/>
        </w:rPr>
        <w:t>is</w:t>
      </w:r>
      <w:r w:rsidR="002E4FAF">
        <w:rPr>
          <w:rFonts w:ascii="Times New Roman" w:hAnsi="Times New Roman" w:cs="Times New Roman"/>
          <w:sz w:val="24"/>
          <w:szCs w:val="24"/>
        </w:rPr>
        <w:t xml:space="preserve"> the</w:t>
      </w:r>
      <w:r w:rsidR="00D27BC7">
        <w:rPr>
          <w:rFonts w:ascii="Times New Roman" w:hAnsi="Times New Roman" w:cs="Times New Roman"/>
          <w:sz w:val="24"/>
          <w:szCs w:val="24"/>
        </w:rPr>
        <w:t xml:space="preserve"> i</w:t>
      </w:r>
      <w:r w:rsidR="004B0512" w:rsidRPr="004B051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2E4FAF">
        <w:rPr>
          <w:rFonts w:ascii="Times New Roman" w:hAnsi="Times New Roman" w:cs="Times New Roman"/>
          <w:sz w:val="24"/>
          <w:szCs w:val="24"/>
        </w:rPr>
        <w:t xml:space="preserve"> explanatory variable,</w:t>
      </w:r>
      <w:r w:rsidR="00CE710A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s-E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s-ES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s-ES"/>
              </w:rPr>
              <m:t>l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h</m:t>
            </m:r>
          </m:sub>
        </m:sSub>
      </m:oMath>
      <w:r w:rsidR="004C2B28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3F4964" w:rsidRPr="003F4964">
        <w:rPr>
          <w:rFonts w:ascii="Times New Roman" w:hAnsi="Times New Roman" w:cs="Times New Roman"/>
          <w:sz w:val="24"/>
          <w:szCs w:val="24"/>
        </w:rPr>
        <w:t>are the vector coef</w:t>
      </w:r>
      <w:r w:rsidR="006D4CA2" w:rsidRPr="003F4964">
        <w:rPr>
          <w:rFonts w:ascii="Times New Roman" w:hAnsi="Times New Roman" w:cs="Times New Roman"/>
          <w:sz w:val="24"/>
          <w:szCs w:val="24"/>
        </w:rPr>
        <w:t>ficients for each explanatory variable and</w:t>
      </w:r>
      <w:r w:rsidR="006D4CA2">
        <w:rPr>
          <w:rFonts w:ascii="Times New Roman" w:hAnsi="Times New Roman" w:cs="Times New Roman"/>
          <w:sz w:val="24"/>
          <w:szCs w:val="24"/>
        </w:rPr>
        <w:t xml:space="preserve"> </w:t>
      </w:r>
      <w:r w:rsidR="004E5BFA">
        <w:rPr>
          <w:rFonts w:ascii="Times New Roman" w:hAnsi="Times New Roman" w:cs="Times New Roman"/>
          <w:sz w:val="24"/>
          <w:szCs w:val="24"/>
        </w:rPr>
        <w:t xml:space="preserve">multinomial category </w:t>
      </w:r>
      <w:r w:rsidR="006D4CA2" w:rsidRPr="00327D4B">
        <w:rPr>
          <w:rFonts w:ascii="Times New Roman" w:hAnsi="Times New Roman" w:cs="Times New Roman"/>
          <w:i/>
          <w:sz w:val="24"/>
          <w:szCs w:val="24"/>
        </w:rPr>
        <w:t>h</w:t>
      </w:r>
      <w:r w:rsidR="006D4CA2">
        <w:rPr>
          <w:rFonts w:ascii="Times New Roman" w:hAnsi="Times New Roman" w:cs="Times New Roman"/>
          <w:sz w:val="24"/>
          <w:szCs w:val="24"/>
        </w:rPr>
        <w:t xml:space="preserve">,  </w:t>
      </w:r>
      <w:r w:rsidR="005F07C3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s-E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s-ES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s-ES"/>
              </w:rPr>
              <m:t>j</m:t>
            </m:r>
          </m:sub>
        </m:sSub>
      </m:oMath>
      <w:r w:rsidR="00A81443" w:rsidRPr="00F35600">
        <w:rPr>
          <w:rFonts w:ascii="Times New Roman" w:hAnsi="Times New Roman" w:cs="Times New Roman"/>
          <w:sz w:val="24"/>
          <w:szCs w:val="24"/>
        </w:rPr>
        <w:t xml:space="preserve"> is the</w:t>
      </w:r>
      <w:r w:rsidR="001A5EBA">
        <w:rPr>
          <w:rFonts w:ascii="Times New Roman" w:hAnsi="Times New Roman" w:cs="Times New Roman"/>
          <w:sz w:val="24"/>
          <w:szCs w:val="24"/>
        </w:rPr>
        <w:t xml:space="preserve"> locational</w:t>
      </w:r>
      <w:r w:rsidR="00A81443" w:rsidRPr="00F35600">
        <w:rPr>
          <w:rFonts w:ascii="Times New Roman" w:hAnsi="Times New Roman" w:cs="Times New Roman"/>
          <w:sz w:val="24"/>
          <w:szCs w:val="24"/>
        </w:rPr>
        <w:t xml:space="preserve"> random effect for </w:t>
      </w:r>
      <w:r w:rsidR="00D62320">
        <w:rPr>
          <w:rFonts w:ascii="Times New Roman" w:hAnsi="Times New Roman" w:cs="Times New Roman"/>
          <w:sz w:val="24"/>
          <w:szCs w:val="24"/>
        </w:rPr>
        <w:t xml:space="preserve">each </w:t>
      </w:r>
      <w:r w:rsidR="00A81443" w:rsidRPr="00F35600">
        <w:rPr>
          <w:rFonts w:ascii="Times New Roman" w:hAnsi="Times New Roman" w:cs="Times New Roman"/>
          <w:sz w:val="24"/>
          <w:szCs w:val="24"/>
        </w:rPr>
        <w:t>village</w:t>
      </w:r>
      <w:r w:rsidR="00DB2371">
        <w:rPr>
          <w:rFonts w:ascii="Times New Roman" w:hAnsi="Times New Roman" w:cs="Times New Roman"/>
          <w:sz w:val="24"/>
          <w:szCs w:val="24"/>
        </w:rPr>
        <w:t xml:space="preserve"> (see below).</w:t>
      </w:r>
    </w:p>
    <w:p w:rsidR="00DB2371" w:rsidRPr="00D4313B" w:rsidRDefault="00DB2371" w:rsidP="00461EA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F0F33" w:rsidRPr="00A5227C" w:rsidRDefault="00EF0F33" w:rsidP="008236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A5227C">
        <w:rPr>
          <w:rFonts w:ascii="Times New Roman" w:hAnsi="Times New Roman" w:cs="Times New Roman"/>
          <w:sz w:val="24"/>
          <w:szCs w:val="24"/>
          <w:u w:val="single"/>
        </w:rPr>
        <w:t>Random effects</w:t>
      </w:r>
    </w:p>
    <w:p w:rsidR="00627DA6" w:rsidRPr="005E0125" w:rsidRDefault="00587385" w:rsidP="00CD5ABC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vertAlign w:val="subscript"/>
        </w:rPr>
      </w:pP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="000B77BC">
        <w:rPr>
          <w:rFonts w:ascii="Times New Roman" w:hAnsi="Times New Roman" w:cs="Times New Roman"/>
          <w:sz w:val="24"/>
          <w:szCs w:val="24"/>
        </w:rPr>
        <w:t xml:space="preserve">conside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ϕ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ϕ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, …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ϕ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51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</m:oMath>
      <w:r w:rsidR="00627DA6" w:rsidRPr="00F35600">
        <w:rPr>
          <w:rFonts w:ascii="Times New Roman" w:hAnsi="Times New Roman" w:cs="Times New Roman"/>
          <w:sz w:val="24"/>
          <w:szCs w:val="24"/>
        </w:rPr>
        <w:t xml:space="preserve"> </w:t>
      </w:r>
      <w:r w:rsidR="003C523A">
        <w:rPr>
          <w:rFonts w:ascii="Times New Roman" w:hAnsi="Times New Roman" w:cs="Times New Roman"/>
          <w:sz w:val="24"/>
          <w:szCs w:val="24"/>
        </w:rPr>
        <w:t>, where</w:t>
      </w:r>
      <w:r w:rsidR="003C523A" w:rsidRPr="00023B94">
        <w:rPr>
          <w:rFonts w:ascii="Times New Roman" w:hAnsi="Times New Roman" w:cs="Times New Roman"/>
          <w:i/>
          <w:sz w:val="24"/>
          <w:szCs w:val="24"/>
        </w:rPr>
        <w:t xml:space="preserve"> h</w:t>
      </w:r>
      <w:r w:rsidR="003C523A">
        <w:rPr>
          <w:rFonts w:ascii="Times New Roman" w:hAnsi="Times New Roman" w:cs="Times New Roman"/>
          <w:sz w:val="24"/>
          <w:szCs w:val="24"/>
        </w:rPr>
        <w:t xml:space="preserve"> = 1 in the logistic model and </w:t>
      </w:r>
      <w:r w:rsidR="003C523A" w:rsidRPr="00023B94">
        <w:rPr>
          <w:rFonts w:ascii="Times New Roman" w:hAnsi="Times New Roman" w:cs="Times New Roman"/>
          <w:i/>
          <w:sz w:val="24"/>
          <w:szCs w:val="24"/>
        </w:rPr>
        <w:t>h</w:t>
      </w:r>
      <w:r w:rsidR="003C523A">
        <w:rPr>
          <w:rFonts w:ascii="Times New Roman" w:hAnsi="Times New Roman" w:cs="Times New Roman"/>
          <w:sz w:val="24"/>
          <w:szCs w:val="24"/>
        </w:rPr>
        <w:t xml:space="preserve"> = 1 …</w:t>
      </w:r>
      <w:r w:rsidR="00D9298D">
        <w:rPr>
          <w:rFonts w:ascii="Times New Roman" w:hAnsi="Times New Roman" w:cs="Times New Roman"/>
          <w:sz w:val="24"/>
          <w:szCs w:val="24"/>
        </w:rPr>
        <w:t xml:space="preserve"> </w:t>
      </w:r>
      <w:r w:rsidR="003C523A">
        <w:rPr>
          <w:rFonts w:ascii="Times New Roman" w:hAnsi="Times New Roman" w:cs="Times New Roman"/>
          <w:sz w:val="24"/>
          <w:szCs w:val="24"/>
        </w:rPr>
        <w:t>3 in the multinomial model</w:t>
      </w:r>
      <w:r w:rsidR="00C37CC6">
        <w:rPr>
          <w:rFonts w:ascii="Times New Roman" w:hAnsi="Times New Roman" w:cs="Times New Roman"/>
          <w:sz w:val="24"/>
          <w:szCs w:val="24"/>
        </w:rPr>
        <w:t xml:space="preserve"> (each multinomial category has a specific random effect) </w:t>
      </w:r>
      <w:r w:rsidR="003C523A">
        <w:rPr>
          <w:rFonts w:ascii="Times New Roman" w:hAnsi="Times New Roman" w:cs="Times New Roman"/>
          <w:sz w:val="24"/>
          <w:szCs w:val="24"/>
        </w:rPr>
        <w:t xml:space="preserve">, </w:t>
      </w:r>
      <w:r w:rsidR="00DF30E3" w:rsidRPr="00DF30E3">
        <w:rPr>
          <w:rFonts w:ascii="Times New Roman" w:hAnsi="Times New Roman" w:cs="Times New Roman"/>
          <w:sz w:val="24"/>
          <w:szCs w:val="24"/>
        </w:rPr>
        <w:t>to be</w:t>
      </w:r>
      <w:r w:rsidR="00DF30E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27DA6" w:rsidRPr="00F35600">
        <w:rPr>
          <w:rFonts w:ascii="Times New Roman" w:hAnsi="Times New Roman" w:cs="Times New Roman"/>
          <w:sz w:val="24"/>
          <w:szCs w:val="24"/>
        </w:rPr>
        <w:t xml:space="preserve">either an exchangeable random effect (non-spatial models) or a </w:t>
      </w:r>
      <w:r w:rsidR="000762AC">
        <w:rPr>
          <w:rFonts w:ascii="Times New Roman" w:hAnsi="Times New Roman" w:cs="Times New Roman"/>
          <w:sz w:val="24"/>
          <w:szCs w:val="24"/>
        </w:rPr>
        <w:t>geostatistical</w:t>
      </w:r>
      <w:r w:rsidR="00627DA6" w:rsidRPr="00F35600">
        <w:rPr>
          <w:rFonts w:ascii="Times New Roman" w:hAnsi="Times New Roman" w:cs="Times New Roman"/>
          <w:sz w:val="24"/>
          <w:szCs w:val="24"/>
        </w:rPr>
        <w:t xml:space="preserve"> random effect (spatial models). </w:t>
      </w:r>
      <w:r w:rsidR="00DA512E">
        <w:rPr>
          <w:rFonts w:ascii="Times New Roman" w:hAnsi="Times New Roman" w:cs="Times New Roman"/>
          <w:sz w:val="24"/>
          <w:szCs w:val="24"/>
        </w:rPr>
        <w:t>In particular, we assume</w:t>
      </w:r>
      <w:r w:rsidR="00DA512E" w:rsidRPr="002714B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714B8" w:rsidRPr="002714B8">
        <w:rPr>
          <w:rFonts w:ascii="Times New Roman" w:hAnsi="Times New Roman" w:cs="Times New Roman"/>
          <w:i/>
          <w:sz w:val="24"/>
          <w:szCs w:val="24"/>
        </w:rPr>
        <w:t>ϕ</w:t>
      </w:r>
      <w:r w:rsidR="00451CF2">
        <w:rPr>
          <w:rFonts w:ascii="Times New Roman" w:hAnsi="Times New Roman" w:cs="Times New Roman"/>
          <w:sz w:val="24"/>
          <w:szCs w:val="24"/>
        </w:rPr>
        <w:t xml:space="preserve"> ~ N(0 ,</w:t>
      </w:r>
      <w:r w:rsidR="00451CF2" w:rsidRPr="00451CF2">
        <w:rPr>
          <w:rFonts w:ascii="Times New Roman" w:hAnsi="Times New Roman" w:cs="Times New Roman"/>
          <w:sz w:val="24"/>
          <w:szCs w:val="24"/>
        </w:rPr>
        <w:t xml:space="preserve"> </w:t>
      </w:r>
      <w:r w:rsidR="00451CF2">
        <w:rPr>
          <w:rFonts w:ascii="Times New Roman" w:hAnsi="Times New Roman" w:cs="Times New Roman"/>
          <w:sz w:val="24"/>
          <w:szCs w:val="24"/>
        </w:rPr>
        <w:t>σ</w:t>
      </w:r>
      <w:r w:rsidR="00451CF2" w:rsidRPr="00EC4C7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51CF2">
        <w:rPr>
          <w:rFonts w:ascii="Times New Roman" w:hAnsi="Times New Roman" w:cs="Times New Roman"/>
          <w:sz w:val="24"/>
          <w:szCs w:val="24"/>
        </w:rPr>
        <w:t>R</w:t>
      </w:r>
      <w:r w:rsidR="00451CF2" w:rsidRPr="00EC4C77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r w:rsidR="002714B8">
        <w:rPr>
          <w:rFonts w:ascii="Times New Roman" w:hAnsi="Times New Roman" w:cs="Times New Roman"/>
          <w:sz w:val="24"/>
          <w:szCs w:val="24"/>
        </w:rPr>
        <w:t>) where</w:t>
      </w:r>
      <w:r w:rsidR="00451CF2">
        <w:rPr>
          <w:rFonts w:ascii="Times New Roman" w:hAnsi="Times New Roman" w:cs="Times New Roman"/>
          <w:sz w:val="24"/>
          <w:szCs w:val="24"/>
        </w:rPr>
        <w:t xml:space="preserve"> σ</w:t>
      </w:r>
      <w:r w:rsidR="00451CF2" w:rsidRPr="00EC4C7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51CF2">
        <w:rPr>
          <w:rFonts w:ascii="Times New Roman" w:hAnsi="Times New Roman" w:cs="Times New Roman"/>
          <w:sz w:val="24"/>
          <w:szCs w:val="24"/>
        </w:rPr>
        <w:t xml:space="preserve"> is the variance parameter and R</w:t>
      </w:r>
      <w:r w:rsidR="00451CF2" w:rsidRPr="00EC4C77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r w:rsidR="00451CF2">
        <w:rPr>
          <w:rFonts w:ascii="Times New Roman" w:hAnsi="Times New Roman" w:cs="Times New Roman"/>
          <w:i/>
          <w:sz w:val="24"/>
          <w:szCs w:val="24"/>
          <w:vertAlign w:val="subscript"/>
        </w:rPr>
        <w:t>.</w:t>
      </w:r>
      <w:r w:rsidR="00451CF2">
        <w:rPr>
          <w:rFonts w:ascii="Times New Roman" w:hAnsi="Times New Roman" w:cs="Times New Roman"/>
          <w:sz w:val="24"/>
          <w:szCs w:val="24"/>
        </w:rPr>
        <w:t>is the correlation matrix between locations.</w:t>
      </w:r>
      <w:r w:rsidR="005E0125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4E351E">
        <w:rPr>
          <w:rFonts w:ascii="Times New Roman" w:hAnsi="Times New Roman" w:cs="Times New Roman"/>
          <w:sz w:val="24"/>
          <w:szCs w:val="24"/>
        </w:rPr>
        <w:t>Under an</w:t>
      </w:r>
      <w:r w:rsidR="008A5D46">
        <w:rPr>
          <w:rFonts w:ascii="Times New Roman" w:hAnsi="Times New Roman" w:cs="Times New Roman"/>
          <w:sz w:val="24"/>
          <w:szCs w:val="24"/>
        </w:rPr>
        <w:t xml:space="preserve"> </w:t>
      </w:r>
      <w:r w:rsidR="00424F6A">
        <w:rPr>
          <w:rFonts w:ascii="Times New Roman" w:hAnsi="Times New Roman" w:cs="Times New Roman"/>
          <w:sz w:val="24"/>
          <w:szCs w:val="24"/>
        </w:rPr>
        <w:t xml:space="preserve">exchangeable </w:t>
      </w:r>
      <w:r w:rsidR="008A5D46">
        <w:rPr>
          <w:rFonts w:ascii="Times New Roman" w:hAnsi="Times New Roman" w:cs="Times New Roman"/>
          <w:sz w:val="24"/>
          <w:szCs w:val="24"/>
        </w:rPr>
        <w:t xml:space="preserve">prior distribution </w:t>
      </w:r>
      <w:r w:rsidR="00424F6A">
        <w:rPr>
          <w:rFonts w:ascii="Times New Roman" w:hAnsi="Times New Roman" w:cs="Times New Roman"/>
          <w:sz w:val="24"/>
          <w:szCs w:val="24"/>
        </w:rPr>
        <w:t>R</w:t>
      </w:r>
      <w:r w:rsidR="00424F6A" w:rsidRPr="00EC4C77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r w:rsidR="00424F6A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424F6A" w:rsidRPr="00424F6A">
        <w:rPr>
          <w:rFonts w:ascii="Times New Roman" w:hAnsi="Times New Roman" w:cs="Times New Roman"/>
          <w:sz w:val="24"/>
          <w:szCs w:val="24"/>
        </w:rPr>
        <w:t>= 0</w:t>
      </w:r>
      <w:r w:rsidR="00424F6A">
        <w:rPr>
          <w:rFonts w:ascii="Times New Roman" w:hAnsi="Times New Roman" w:cs="Times New Roman"/>
          <w:sz w:val="24"/>
          <w:szCs w:val="24"/>
        </w:rPr>
        <w:t xml:space="preserve"> if i ≠ </w:t>
      </w:r>
      <w:r w:rsidR="00424F6A" w:rsidRPr="00A019D1">
        <w:rPr>
          <w:rFonts w:ascii="Times New Roman" w:hAnsi="Times New Roman" w:cs="Times New Roman"/>
          <w:i/>
          <w:sz w:val="24"/>
          <w:szCs w:val="24"/>
        </w:rPr>
        <w:t>j</w:t>
      </w:r>
      <w:r w:rsidR="008A5D46">
        <w:rPr>
          <w:rFonts w:ascii="Times New Roman" w:hAnsi="Times New Roman" w:cs="Times New Roman"/>
          <w:sz w:val="24"/>
          <w:szCs w:val="24"/>
        </w:rPr>
        <w:t xml:space="preserve"> and </w:t>
      </w:r>
      <w:r w:rsidR="00275067">
        <w:rPr>
          <w:rFonts w:ascii="Times New Roman" w:hAnsi="Times New Roman" w:cs="Times New Roman"/>
          <w:sz w:val="24"/>
          <w:szCs w:val="24"/>
        </w:rPr>
        <w:t>R</w:t>
      </w:r>
      <w:r w:rsidR="00275067" w:rsidRPr="00EC4C77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r w:rsidR="00275067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275067" w:rsidRPr="00424F6A">
        <w:rPr>
          <w:rFonts w:ascii="Times New Roman" w:hAnsi="Times New Roman" w:cs="Times New Roman"/>
          <w:sz w:val="24"/>
          <w:szCs w:val="24"/>
        </w:rPr>
        <w:t>=</w:t>
      </w:r>
      <w:r w:rsidR="00275067">
        <w:rPr>
          <w:rFonts w:ascii="Times New Roman" w:hAnsi="Times New Roman" w:cs="Times New Roman"/>
          <w:sz w:val="24"/>
          <w:szCs w:val="24"/>
        </w:rPr>
        <w:t xml:space="preserve"> 1 if </w:t>
      </w:r>
      <w:r w:rsidR="00275067" w:rsidRPr="00A019D1">
        <w:rPr>
          <w:rFonts w:ascii="Times New Roman" w:hAnsi="Times New Roman" w:cs="Times New Roman"/>
          <w:i/>
          <w:sz w:val="24"/>
          <w:szCs w:val="24"/>
        </w:rPr>
        <w:t>i</w:t>
      </w:r>
      <w:r w:rsidR="00275067">
        <w:rPr>
          <w:rFonts w:ascii="Times New Roman" w:hAnsi="Times New Roman" w:cs="Times New Roman"/>
          <w:sz w:val="24"/>
          <w:szCs w:val="24"/>
        </w:rPr>
        <w:t xml:space="preserve"> = </w:t>
      </w:r>
      <w:r w:rsidR="00275067" w:rsidRPr="00A019D1">
        <w:rPr>
          <w:rFonts w:ascii="Times New Roman" w:hAnsi="Times New Roman" w:cs="Times New Roman"/>
          <w:i/>
          <w:sz w:val="24"/>
          <w:szCs w:val="24"/>
        </w:rPr>
        <w:t>j</w:t>
      </w:r>
      <w:r w:rsidR="005E0125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. </w:t>
      </w:r>
      <w:r w:rsidR="005E0125">
        <w:rPr>
          <w:rFonts w:ascii="Times New Roman" w:hAnsi="Times New Roman" w:cs="Times New Roman"/>
          <w:sz w:val="24"/>
          <w:szCs w:val="24"/>
        </w:rPr>
        <w:t>Under the assumption of a spatial</w:t>
      </w:r>
      <w:r w:rsidR="00085D02">
        <w:rPr>
          <w:rFonts w:ascii="Times New Roman" w:hAnsi="Times New Roman" w:cs="Times New Roman"/>
          <w:sz w:val="24"/>
          <w:szCs w:val="24"/>
        </w:rPr>
        <w:t xml:space="preserve"> stationary isotropic </w:t>
      </w:r>
      <w:r w:rsidR="00627DA6" w:rsidRPr="00C332A8">
        <w:rPr>
          <w:rFonts w:ascii="Times New Roman" w:hAnsi="Times New Roman" w:cs="Times New Roman"/>
          <w:sz w:val="24"/>
          <w:szCs w:val="24"/>
        </w:rPr>
        <w:t>process</w:t>
      </w:r>
      <w:r w:rsidR="005E0125">
        <w:rPr>
          <w:rFonts w:ascii="Times New Roman" w:hAnsi="Times New Roman" w:cs="Times New Roman"/>
          <w:sz w:val="24"/>
          <w:szCs w:val="24"/>
        </w:rPr>
        <w:t>,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w:br/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s-E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s-ES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s-ES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exp⁡</m:t>
        </m:r>
        <m:r>
          <w:rPr>
            <w:rFonts w:ascii="Cambria Math" w:eastAsiaTheme="minorEastAsia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s-E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s-ES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s-ES"/>
              </w:rPr>
              <m:t>i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, </m:t>
        </m:r>
        <m:r>
          <w:rPr>
            <w:rFonts w:ascii="Cambria Math" w:eastAsiaTheme="minorEastAsia" w:hAnsi="Cambria Math" w:cs="Times New Roman"/>
            <w:sz w:val="24"/>
            <w:szCs w:val="24"/>
            <w:lang w:val="es-ES"/>
          </w:rPr>
          <m:t>ρ</m:t>
        </m:r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="0057697D">
        <w:rPr>
          <w:rFonts w:ascii="Times New Roman" w:hAnsi="Times New Roman" w:cs="Times New Roman"/>
          <w:sz w:val="24"/>
          <w:szCs w:val="24"/>
        </w:rPr>
        <w:t xml:space="preserve">, </w:t>
      </w:r>
      <w:r w:rsidR="00627DA6" w:rsidRPr="00F35600">
        <w:rPr>
          <w:rFonts w:ascii="Times New Roman" w:hAnsi="Times New Roman" w:cs="Times New Roman"/>
          <w:sz w:val="24"/>
          <w:szCs w:val="24"/>
        </w:rPr>
        <w:t xml:space="preserve">where </w:t>
      </w:r>
      <w:r w:rsidR="00627DA6" w:rsidRPr="00F35600">
        <w:rPr>
          <w:rFonts w:ascii="Times New Roman" w:hAnsi="Times New Roman" w:cs="Times New Roman"/>
          <w:i/>
          <w:sz w:val="24"/>
          <w:szCs w:val="24"/>
        </w:rPr>
        <w:t>d</w:t>
      </w:r>
      <w:r w:rsidR="00627DA6" w:rsidRPr="00F35600">
        <w:rPr>
          <w:rFonts w:ascii="Times New Roman" w:hAnsi="Times New Roman" w:cs="Times New Roman"/>
          <w:i/>
          <w:sz w:val="24"/>
          <w:szCs w:val="24"/>
          <w:vertAlign w:val="subscript"/>
        </w:rPr>
        <w:t>ij</w:t>
      </w:r>
      <w:r w:rsidR="00627DA6" w:rsidRPr="00F35600">
        <w:rPr>
          <w:rFonts w:ascii="Times New Roman" w:hAnsi="Times New Roman" w:cs="Times New Roman"/>
          <w:sz w:val="24"/>
          <w:szCs w:val="24"/>
        </w:rPr>
        <w:t xml:space="preserve"> is the </w:t>
      </w:r>
      <w:r w:rsidR="004E351E">
        <w:rPr>
          <w:rFonts w:ascii="Times New Roman" w:hAnsi="Times New Roman" w:cs="Times New Roman"/>
          <w:sz w:val="24"/>
          <w:szCs w:val="24"/>
        </w:rPr>
        <w:t>Euclidean</w:t>
      </w:r>
      <w:r w:rsidR="00627DA6" w:rsidRPr="00F35600">
        <w:rPr>
          <w:rFonts w:ascii="Times New Roman" w:hAnsi="Times New Roman" w:cs="Times New Roman"/>
          <w:sz w:val="24"/>
          <w:szCs w:val="24"/>
        </w:rPr>
        <w:t xml:space="preserve"> distance between two locations</w:t>
      </w:r>
      <w:r w:rsidR="00627DA6" w:rsidRPr="00F35600">
        <w:rPr>
          <w:rFonts w:ascii="Times New Roman" w:hAnsi="Times New Roman" w:cs="Times New Roman"/>
          <w:i/>
          <w:sz w:val="24"/>
          <w:szCs w:val="24"/>
        </w:rPr>
        <w:t xml:space="preserve"> s</w:t>
      </w:r>
      <w:r w:rsidR="00627DA6" w:rsidRPr="00F35600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627DA6" w:rsidRPr="00F35600">
        <w:rPr>
          <w:rFonts w:ascii="Times New Roman" w:hAnsi="Times New Roman" w:cs="Times New Roman"/>
          <w:sz w:val="24"/>
          <w:szCs w:val="24"/>
        </w:rPr>
        <w:t xml:space="preserve"> and </w:t>
      </w:r>
      <w:r w:rsidR="00627DA6" w:rsidRPr="00F35600">
        <w:rPr>
          <w:rFonts w:ascii="Times New Roman" w:hAnsi="Times New Roman" w:cs="Times New Roman"/>
          <w:i/>
          <w:sz w:val="24"/>
          <w:szCs w:val="24"/>
        </w:rPr>
        <w:t>s</w:t>
      </w:r>
      <w:r w:rsidR="00627DA6" w:rsidRPr="00F35600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r w:rsidR="00627DA6" w:rsidRPr="00F35600">
        <w:rPr>
          <w:rFonts w:ascii="Times New Roman" w:hAnsi="Times New Roman" w:cs="Times New Roman"/>
          <w:sz w:val="24"/>
          <w:szCs w:val="24"/>
        </w:rPr>
        <w:t xml:space="preserve">, and </w:t>
      </w:r>
      <w:r w:rsidR="00627DA6" w:rsidRPr="004E22EE">
        <w:rPr>
          <w:rFonts w:ascii="Times New Roman" w:hAnsi="Times New Roman" w:cs="Times New Roman"/>
          <w:i/>
          <w:sz w:val="24"/>
          <w:szCs w:val="24"/>
        </w:rPr>
        <w:sym w:font="Symbol" w:char="F072"/>
      </w:r>
      <w:r w:rsidR="00627DA6" w:rsidRPr="00F35600">
        <w:rPr>
          <w:rFonts w:ascii="Times New Roman" w:hAnsi="Times New Roman" w:cs="Times New Roman"/>
          <w:sz w:val="24"/>
          <w:szCs w:val="24"/>
        </w:rPr>
        <w:t xml:space="preserve"> is a </w:t>
      </w:r>
      <w:r w:rsidR="00627DA6" w:rsidRPr="00F35600">
        <w:rPr>
          <w:rFonts w:ascii="Times New Roman" w:hAnsi="Times New Roman" w:cs="Times New Roman"/>
          <w:sz w:val="24"/>
          <w:szCs w:val="24"/>
        </w:rPr>
        <w:lastRenderedPageBreak/>
        <w:t>measure of how spatial correlation decreases with the distance.</w:t>
      </w:r>
      <w:r w:rsidR="00627DA6" w:rsidRPr="00F35600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627DA6" w:rsidRPr="00F35600">
        <w:rPr>
          <w:rFonts w:ascii="Times New Roman" w:hAnsi="Times New Roman" w:cs="Times New Roman"/>
          <w:sz w:val="24"/>
          <w:szCs w:val="24"/>
        </w:rPr>
        <w:t>The distance at which the spatial correlation between villages gets under 5% is equal to 3/</w:t>
      </w:r>
      <w:r w:rsidR="00627DA6" w:rsidRPr="00F252E4">
        <w:rPr>
          <w:rFonts w:ascii="Times New Roman" w:hAnsi="Times New Roman" w:cs="Times New Roman"/>
          <w:i/>
          <w:sz w:val="24"/>
          <w:szCs w:val="24"/>
        </w:rPr>
        <w:sym w:font="Symbol" w:char="F072"/>
      </w:r>
      <w:r w:rsidR="00627DA6" w:rsidRPr="00F35600">
        <w:rPr>
          <w:rFonts w:ascii="Times New Roman" w:hAnsi="Times New Roman" w:cs="Times New Roman"/>
          <w:sz w:val="24"/>
          <w:szCs w:val="24"/>
        </w:rPr>
        <w:t xml:space="preserve"> and is called the range. </w:t>
      </w:r>
    </w:p>
    <w:p w:rsidR="00627DA6" w:rsidRPr="00F35600" w:rsidRDefault="00AF11C0" w:rsidP="00CD5A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vague inverse gamma </w:t>
      </w:r>
      <w:r w:rsidR="00627DA6" w:rsidRPr="00F35600">
        <w:rPr>
          <w:rFonts w:ascii="Times New Roman" w:hAnsi="Times New Roman" w:cs="Times New Roman"/>
          <w:sz w:val="24"/>
          <w:szCs w:val="24"/>
        </w:rPr>
        <w:t xml:space="preserve">prior with mean 1 and variance 100 was </w:t>
      </w:r>
      <w:r w:rsidR="001978F6">
        <w:rPr>
          <w:rFonts w:ascii="Times New Roman" w:hAnsi="Times New Roman" w:cs="Times New Roman"/>
          <w:sz w:val="24"/>
          <w:szCs w:val="24"/>
        </w:rPr>
        <w:t>chosen</w:t>
      </w:r>
      <w:r w:rsidR="00627DA6" w:rsidRPr="00F35600">
        <w:rPr>
          <w:rFonts w:ascii="Times New Roman" w:hAnsi="Times New Roman" w:cs="Times New Roman"/>
          <w:sz w:val="24"/>
          <w:szCs w:val="24"/>
        </w:rPr>
        <w:t xml:space="preserve"> for </w:t>
      </w:r>
      <w:r w:rsidR="00627DA6" w:rsidRPr="00F35600">
        <w:rPr>
          <w:rFonts w:ascii="Times New Roman" w:hAnsi="Times New Roman" w:cs="Times New Roman"/>
          <w:sz w:val="24"/>
          <w:szCs w:val="24"/>
        </w:rPr>
        <w:sym w:font="Symbol" w:char="F073"/>
      </w:r>
      <w:r w:rsidR="00627DA6" w:rsidRPr="00F356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27DA6" w:rsidRPr="00F35600">
        <w:rPr>
          <w:rFonts w:ascii="Times New Roman" w:hAnsi="Times New Roman" w:cs="Times New Roman"/>
          <w:sz w:val="24"/>
          <w:szCs w:val="24"/>
        </w:rPr>
        <w:t xml:space="preserve">, and a uniform prior for </w:t>
      </w:r>
      <w:r w:rsidR="00627DA6" w:rsidRPr="00F252E4">
        <w:rPr>
          <w:rFonts w:ascii="Times New Roman" w:hAnsi="Times New Roman" w:cs="Times New Roman"/>
          <w:i/>
          <w:sz w:val="24"/>
          <w:szCs w:val="24"/>
        </w:rPr>
        <w:sym w:font="Symbol" w:char="F072"/>
      </w:r>
      <w:r w:rsidR="00627DA6" w:rsidRPr="00F35600">
        <w:rPr>
          <w:rFonts w:ascii="Times New Roman" w:hAnsi="Times New Roman" w:cs="Times New Roman"/>
          <w:sz w:val="24"/>
          <w:szCs w:val="24"/>
        </w:rPr>
        <w:t xml:space="preserve"> with parameters calculated as a function of the minimum and maximum distance between sampled villages</w:t>
      </w:r>
      <w:r w:rsidR="001978F6">
        <w:rPr>
          <w:rFonts w:ascii="Times New Roman" w:hAnsi="Times New Roman" w:cs="Times New Roman"/>
          <w:sz w:val="24"/>
          <w:szCs w:val="24"/>
        </w:rPr>
        <w:t xml:space="preserve"> was adopted</w:t>
      </w:r>
      <w:r w:rsidR="00791864">
        <w:rPr>
          <w:rFonts w:ascii="Times New Roman" w:hAnsi="Times New Roman" w:cs="Times New Roman"/>
          <w:sz w:val="24"/>
          <w:szCs w:val="24"/>
        </w:rPr>
        <w:t>, that is</w:t>
      </w:r>
      <w:r w:rsidR="00627DA6" w:rsidRPr="00F35600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627DA6" w:rsidRPr="00F35600" w:rsidRDefault="00627DA6" w:rsidP="00CD5A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6D0F">
        <w:rPr>
          <w:rFonts w:ascii="Times New Roman" w:hAnsi="Times New Roman" w:cs="Times New Roman"/>
          <w:noProof/>
          <w:sz w:val="24"/>
          <w:szCs w:val="24"/>
          <w:lang w:val="de-CH" w:eastAsia="de-CH"/>
        </w:rPr>
        <w:drawing>
          <wp:inline distT="0" distB="0" distL="0" distR="0" wp14:anchorId="1C3A5D53" wp14:editId="061B09EE">
            <wp:extent cx="2628900" cy="390525"/>
            <wp:effectExtent l="19050" t="0" r="0" b="0"/>
            <wp:docPr id="6" name="Image 8" descr="rhomin_rhoma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" descr="rhomin_rhomax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390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E6D0F">
        <w:rPr>
          <w:rFonts w:ascii="Times New Roman" w:hAnsi="Times New Roman" w:cs="Times New Roman"/>
          <w:sz w:val="24"/>
          <w:szCs w:val="24"/>
        </w:rPr>
        <w:t>.</w:t>
      </w:r>
      <w:r w:rsidR="00BC7608" w:rsidRPr="004E6D0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000C9" w:rsidRDefault="003B7B61" w:rsidP="00CD5A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02F3">
        <w:rPr>
          <w:rFonts w:ascii="Times New Roman" w:hAnsi="Times New Roman" w:cs="Times New Roman"/>
          <w:sz w:val="24"/>
          <w:szCs w:val="24"/>
        </w:rPr>
        <w:t>We chose a</w:t>
      </w:r>
      <w:r w:rsidR="004E6D0F">
        <w:rPr>
          <w:rFonts w:ascii="Times New Roman" w:hAnsi="Times New Roman" w:cs="Times New Roman"/>
          <w:sz w:val="24"/>
          <w:szCs w:val="24"/>
        </w:rPr>
        <w:t xml:space="preserve"> vague</w:t>
      </w:r>
      <w:r w:rsidRPr="008E02F3">
        <w:rPr>
          <w:rFonts w:ascii="Times New Roman" w:hAnsi="Times New Roman" w:cs="Times New Roman"/>
          <w:sz w:val="24"/>
          <w:szCs w:val="24"/>
        </w:rPr>
        <w:t xml:space="preserve"> Normal distribution with a mean of zero and a variance of 1000 for </w:t>
      </w:r>
      <w:r w:rsidR="009C1137" w:rsidRPr="008E02F3">
        <w:rPr>
          <w:rFonts w:ascii="Times New Roman" w:hAnsi="Times New Roman" w:cs="Times New Roman"/>
          <w:sz w:val="24"/>
          <w:szCs w:val="24"/>
        </w:rPr>
        <w:t xml:space="preserve">all </w:t>
      </w:r>
      <w:r w:rsidRPr="008E02F3">
        <w:rPr>
          <w:rFonts w:ascii="Times New Roman" w:hAnsi="Times New Roman" w:cs="Times New Roman"/>
          <w:sz w:val="24"/>
          <w:szCs w:val="24"/>
        </w:rPr>
        <w:t>the regression coefficients.</w:t>
      </w:r>
      <w:r w:rsidR="00325D69" w:rsidRPr="008E02F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6EA0" w:rsidRPr="00F35600" w:rsidRDefault="00396EA0" w:rsidP="00CD5AB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396EA0" w:rsidRPr="00F35600">
      <w:footerReference w:type="default" r:id="rId10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27B4" w:rsidRDefault="001527B4" w:rsidP="000B77BC">
      <w:pPr>
        <w:spacing w:after="0" w:line="240" w:lineRule="auto"/>
      </w:pPr>
      <w:r>
        <w:separator/>
      </w:r>
    </w:p>
  </w:endnote>
  <w:endnote w:type="continuationSeparator" w:id="0">
    <w:p w:rsidR="001527B4" w:rsidRDefault="001527B4" w:rsidP="000B7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21616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5DD6" w:rsidRDefault="006F5D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27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5DD6" w:rsidRDefault="006F5D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27B4" w:rsidRDefault="001527B4" w:rsidP="000B77BC">
      <w:pPr>
        <w:spacing w:after="0" w:line="240" w:lineRule="auto"/>
      </w:pPr>
      <w:r>
        <w:separator/>
      </w:r>
    </w:p>
  </w:footnote>
  <w:footnote w:type="continuationSeparator" w:id="0">
    <w:p w:rsidR="001527B4" w:rsidRDefault="001527B4" w:rsidP="000B77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8F1CC1"/>
    <w:multiLevelType w:val="hybridMultilevel"/>
    <w:tmpl w:val="A8BA81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7B16DB"/>
    <w:multiLevelType w:val="multilevel"/>
    <w:tmpl w:val="E55CB4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Neglected Trop Di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0ptwrpspp2she9xtk52p0ydpa5x2ae2att&quot;&gt;literature_af&lt;record-ids&gt;&lt;item&gt;426&lt;/item&gt;&lt;/record-ids&gt;&lt;/item&gt;&lt;/Libraries&gt;"/>
  </w:docVars>
  <w:rsids>
    <w:rsidRoot w:val="000E5E26"/>
    <w:rsid w:val="00005157"/>
    <w:rsid w:val="00007AA7"/>
    <w:rsid w:val="00010A49"/>
    <w:rsid w:val="0001263D"/>
    <w:rsid w:val="00023B94"/>
    <w:rsid w:val="00047CB6"/>
    <w:rsid w:val="000762AC"/>
    <w:rsid w:val="000835BF"/>
    <w:rsid w:val="00085D02"/>
    <w:rsid w:val="000B2328"/>
    <w:rsid w:val="000B482B"/>
    <w:rsid w:val="000B77BC"/>
    <w:rsid w:val="000D18F0"/>
    <w:rsid w:val="000E5E26"/>
    <w:rsid w:val="000E7D26"/>
    <w:rsid w:val="000F4B95"/>
    <w:rsid w:val="000F7665"/>
    <w:rsid w:val="00110DBE"/>
    <w:rsid w:val="00112B8E"/>
    <w:rsid w:val="001432C8"/>
    <w:rsid w:val="00145C26"/>
    <w:rsid w:val="001527B4"/>
    <w:rsid w:val="001570B7"/>
    <w:rsid w:val="00172DC1"/>
    <w:rsid w:val="0018196A"/>
    <w:rsid w:val="00183CD6"/>
    <w:rsid w:val="00195C8C"/>
    <w:rsid w:val="001978F6"/>
    <w:rsid w:val="001A132B"/>
    <w:rsid w:val="001A530E"/>
    <w:rsid w:val="001A5EBA"/>
    <w:rsid w:val="001B0EE0"/>
    <w:rsid w:val="001B157B"/>
    <w:rsid w:val="001B3038"/>
    <w:rsid w:val="001B3587"/>
    <w:rsid w:val="001B66A7"/>
    <w:rsid w:val="001D24F4"/>
    <w:rsid w:val="001D3D4E"/>
    <w:rsid w:val="001D5255"/>
    <w:rsid w:val="001D5EFC"/>
    <w:rsid w:val="001D74CE"/>
    <w:rsid w:val="001E107A"/>
    <w:rsid w:val="001F335C"/>
    <w:rsid w:val="002058BF"/>
    <w:rsid w:val="00214654"/>
    <w:rsid w:val="00216FE4"/>
    <w:rsid w:val="002214DB"/>
    <w:rsid w:val="002228D2"/>
    <w:rsid w:val="00241CA3"/>
    <w:rsid w:val="00242D11"/>
    <w:rsid w:val="00267CEC"/>
    <w:rsid w:val="002714B8"/>
    <w:rsid w:val="00275067"/>
    <w:rsid w:val="00284163"/>
    <w:rsid w:val="002A05C6"/>
    <w:rsid w:val="002C0CF4"/>
    <w:rsid w:val="002C1B19"/>
    <w:rsid w:val="002C70AC"/>
    <w:rsid w:val="002D66BE"/>
    <w:rsid w:val="002E4FAF"/>
    <w:rsid w:val="002F72AA"/>
    <w:rsid w:val="00305880"/>
    <w:rsid w:val="00310EB1"/>
    <w:rsid w:val="0031670D"/>
    <w:rsid w:val="00317EF5"/>
    <w:rsid w:val="00325D69"/>
    <w:rsid w:val="00327D4B"/>
    <w:rsid w:val="00332E5D"/>
    <w:rsid w:val="003409C1"/>
    <w:rsid w:val="00344763"/>
    <w:rsid w:val="00346E98"/>
    <w:rsid w:val="00355CE6"/>
    <w:rsid w:val="003679EA"/>
    <w:rsid w:val="0037543D"/>
    <w:rsid w:val="00382444"/>
    <w:rsid w:val="00384BEC"/>
    <w:rsid w:val="003921E1"/>
    <w:rsid w:val="00396EA0"/>
    <w:rsid w:val="00397350"/>
    <w:rsid w:val="00397CC5"/>
    <w:rsid w:val="003A4FB4"/>
    <w:rsid w:val="003B7B61"/>
    <w:rsid w:val="003C523A"/>
    <w:rsid w:val="003D5594"/>
    <w:rsid w:val="003E4273"/>
    <w:rsid w:val="003F1EFE"/>
    <w:rsid w:val="003F344F"/>
    <w:rsid w:val="003F4964"/>
    <w:rsid w:val="003F591D"/>
    <w:rsid w:val="004128F8"/>
    <w:rsid w:val="004156F1"/>
    <w:rsid w:val="00424F6A"/>
    <w:rsid w:val="004273FB"/>
    <w:rsid w:val="0044056B"/>
    <w:rsid w:val="00440C72"/>
    <w:rsid w:val="0044617E"/>
    <w:rsid w:val="00451CF2"/>
    <w:rsid w:val="004576AF"/>
    <w:rsid w:val="00461EAC"/>
    <w:rsid w:val="00465618"/>
    <w:rsid w:val="00466588"/>
    <w:rsid w:val="004847E3"/>
    <w:rsid w:val="00493214"/>
    <w:rsid w:val="0049794A"/>
    <w:rsid w:val="004A62A1"/>
    <w:rsid w:val="004B0512"/>
    <w:rsid w:val="004C2B28"/>
    <w:rsid w:val="004C37D6"/>
    <w:rsid w:val="004C565A"/>
    <w:rsid w:val="004D6896"/>
    <w:rsid w:val="004E22EE"/>
    <w:rsid w:val="004E351E"/>
    <w:rsid w:val="004E4EA9"/>
    <w:rsid w:val="004E5BFA"/>
    <w:rsid w:val="004E6D0F"/>
    <w:rsid w:val="004E7ED2"/>
    <w:rsid w:val="004F02E0"/>
    <w:rsid w:val="004F40FE"/>
    <w:rsid w:val="004F4723"/>
    <w:rsid w:val="005161FC"/>
    <w:rsid w:val="005328C3"/>
    <w:rsid w:val="00533A87"/>
    <w:rsid w:val="00542E49"/>
    <w:rsid w:val="00543D22"/>
    <w:rsid w:val="00554FF8"/>
    <w:rsid w:val="00555772"/>
    <w:rsid w:val="0055591B"/>
    <w:rsid w:val="00560051"/>
    <w:rsid w:val="00560A34"/>
    <w:rsid w:val="00567E1C"/>
    <w:rsid w:val="00570B44"/>
    <w:rsid w:val="00573015"/>
    <w:rsid w:val="0057697D"/>
    <w:rsid w:val="005818E8"/>
    <w:rsid w:val="00587385"/>
    <w:rsid w:val="005965D1"/>
    <w:rsid w:val="005A5D1F"/>
    <w:rsid w:val="005B2A77"/>
    <w:rsid w:val="005B4269"/>
    <w:rsid w:val="005C051A"/>
    <w:rsid w:val="005C16D5"/>
    <w:rsid w:val="005D2C24"/>
    <w:rsid w:val="005E0125"/>
    <w:rsid w:val="005E25B7"/>
    <w:rsid w:val="005E2C5D"/>
    <w:rsid w:val="005E6069"/>
    <w:rsid w:val="005F07C3"/>
    <w:rsid w:val="005F0B48"/>
    <w:rsid w:val="005F4AF8"/>
    <w:rsid w:val="005F7ED6"/>
    <w:rsid w:val="006000C9"/>
    <w:rsid w:val="00600F87"/>
    <w:rsid w:val="0060467A"/>
    <w:rsid w:val="006139EB"/>
    <w:rsid w:val="0061580B"/>
    <w:rsid w:val="00627DA6"/>
    <w:rsid w:val="00632BC1"/>
    <w:rsid w:val="00633546"/>
    <w:rsid w:val="00640617"/>
    <w:rsid w:val="006506BB"/>
    <w:rsid w:val="006524D2"/>
    <w:rsid w:val="00662E80"/>
    <w:rsid w:val="006657B4"/>
    <w:rsid w:val="00670EF7"/>
    <w:rsid w:val="0067547F"/>
    <w:rsid w:val="00696626"/>
    <w:rsid w:val="006B1C4D"/>
    <w:rsid w:val="006B5942"/>
    <w:rsid w:val="006C0BD6"/>
    <w:rsid w:val="006D4CA2"/>
    <w:rsid w:val="006D638B"/>
    <w:rsid w:val="006E1DBD"/>
    <w:rsid w:val="006F0903"/>
    <w:rsid w:val="006F1C2A"/>
    <w:rsid w:val="006F2450"/>
    <w:rsid w:val="006F2630"/>
    <w:rsid w:val="006F57EC"/>
    <w:rsid w:val="006F5DD6"/>
    <w:rsid w:val="006F7371"/>
    <w:rsid w:val="00700031"/>
    <w:rsid w:val="00703BC8"/>
    <w:rsid w:val="00704FA9"/>
    <w:rsid w:val="00713814"/>
    <w:rsid w:val="00714D74"/>
    <w:rsid w:val="00714F49"/>
    <w:rsid w:val="007153A2"/>
    <w:rsid w:val="00717EE5"/>
    <w:rsid w:val="007234D7"/>
    <w:rsid w:val="007363AC"/>
    <w:rsid w:val="007375FB"/>
    <w:rsid w:val="00744FA4"/>
    <w:rsid w:val="0074703B"/>
    <w:rsid w:val="007479E9"/>
    <w:rsid w:val="00764B29"/>
    <w:rsid w:val="0076649F"/>
    <w:rsid w:val="007673EC"/>
    <w:rsid w:val="0078349A"/>
    <w:rsid w:val="00791864"/>
    <w:rsid w:val="00792479"/>
    <w:rsid w:val="00792765"/>
    <w:rsid w:val="00794AD0"/>
    <w:rsid w:val="00797B52"/>
    <w:rsid w:val="007A3846"/>
    <w:rsid w:val="007B0A9E"/>
    <w:rsid w:val="007C0613"/>
    <w:rsid w:val="007C099A"/>
    <w:rsid w:val="007C6722"/>
    <w:rsid w:val="007C7361"/>
    <w:rsid w:val="007D0DA5"/>
    <w:rsid w:val="007F2AE1"/>
    <w:rsid w:val="008054DA"/>
    <w:rsid w:val="008139D8"/>
    <w:rsid w:val="00813A56"/>
    <w:rsid w:val="008236E5"/>
    <w:rsid w:val="008270DE"/>
    <w:rsid w:val="008336A9"/>
    <w:rsid w:val="008336F3"/>
    <w:rsid w:val="00843B4A"/>
    <w:rsid w:val="00846FF8"/>
    <w:rsid w:val="00862C3B"/>
    <w:rsid w:val="00865A10"/>
    <w:rsid w:val="00871112"/>
    <w:rsid w:val="008925E8"/>
    <w:rsid w:val="008A1F4A"/>
    <w:rsid w:val="008A33C8"/>
    <w:rsid w:val="008A3E3A"/>
    <w:rsid w:val="008A5D46"/>
    <w:rsid w:val="008B018E"/>
    <w:rsid w:val="008B2767"/>
    <w:rsid w:val="008B2F92"/>
    <w:rsid w:val="008D5FDF"/>
    <w:rsid w:val="008E02F3"/>
    <w:rsid w:val="008E23D1"/>
    <w:rsid w:val="008E7BF0"/>
    <w:rsid w:val="008F25EA"/>
    <w:rsid w:val="008F4693"/>
    <w:rsid w:val="008F508B"/>
    <w:rsid w:val="008F6346"/>
    <w:rsid w:val="009123CD"/>
    <w:rsid w:val="009148C3"/>
    <w:rsid w:val="00922210"/>
    <w:rsid w:val="00926238"/>
    <w:rsid w:val="0093198A"/>
    <w:rsid w:val="0093662D"/>
    <w:rsid w:val="009376B0"/>
    <w:rsid w:val="00937EB3"/>
    <w:rsid w:val="00942440"/>
    <w:rsid w:val="009471E3"/>
    <w:rsid w:val="00950304"/>
    <w:rsid w:val="009518CC"/>
    <w:rsid w:val="00953C20"/>
    <w:rsid w:val="00963FF9"/>
    <w:rsid w:val="00970F97"/>
    <w:rsid w:val="00972EB4"/>
    <w:rsid w:val="009751C0"/>
    <w:rsid w:val="00985708"/>
    <w:rsid w:val="00986000"/>
    <w:rsid w:val="00986D06"/>
    <w:rsid w:val="0098789A"/>
    <w:rsid w:val="00995C5E"/>
    <w:rsid w:val="00996536"/>
    <w:rsid w:val="009A3FEB"/>
    <w:rsid w:val="009B26F0"/>
    <w:rsid w:val="009B292A"/>
    <w:rsid w:val="009B2C65"/>
    <w:rsid w:val="009B549F"/>
    <w:rsid w:val="009B5805"/>
    <w:rsid w:val="009B7A91"/>
    <w:rsid w:val="009C1137"/>
    <w:rsid w:val="009C59F7"/>
    <w:rsid w:val="009E01E6"/>
    <w:rsid w:val="009E20AD"/>
    <w:rsid w:val="009F37EF"/>
    <w:rsid w:val="009F7102"/>
    <w:rsid w:val="00A019D1"/>
    <w:rsid w:val="00A01C40"/>
    <w:rsid w:val="00A023EA"/>
    <w:rsid w:val="00A21745"/>
    <w:rsid w:val="00A40B60"/>
    <w:rsid w:val="00A5227C"/>
    <w:rsid w:val="00A7204A"/>
    <w:rsid w:val="00A81443"/>
    <w:rsid w:val="00A94DAF"/>
    <w:rsid w:val="00A9595C"/>
    <w:rsid w:val="00A95BD4"/>
    <w:rsid w:val="00AB0BE6"/>
    <w:rsid w:val="00AC1B5B"/>
    <w:rsid w:val="00AC294D"/>
    <w:rsid w:val="00AE1796"/>
    <w:rsid w:val="00AF11C0"/>
    <w:rsid w:val="00B034EF"/>
    <w:rsid w:val="00B03FB5"/>
    <w:rsid w:val="00B10FD3"/>
    <w:rsid w:val="00B11348"/>
    <w:rsid w:val="00B12E61"/>
    <w:rsid w:val="00B16BB9"/>
    <w:rsid w:val="00B20F9C"/>
    <w:rsid w:val="00B212B1"/>
    <w:rsid w:val="00B25784"/>
    <w:rsid w:val="00B40867"/>
    <w:rsid w:val="00B41DDF"/>
    <w:rsid w:val="00B42FBF"/>
    <w:rsid w:val="00B55246"/>
    <w:rsid w:val="00B64A84"/>
    <w:rsid w:val="00B66284"/>
    <w:rsid w:val="00B8428D"/>
    <w:rsid w:val="00B92398"/>
    <w:rsid w:val="00BB7C6C"/>
    <w:rsid w:val="00BC0BFA"/>
    <w:rsid w:val="00BC6E93"/>
    <w:rsid w:val="00BC7608"/>
    <w:rsid w:val="00BD60A8"/>
    <w:rsid w:val="00BE03F4"/>
    <w:rsid w:val="00BE2A76"/>
    <w:rsid w:val="00BF2089"/>
    <w:rsid w:val="00BF4A2F"/>
    <w:rsid w:val="00C22302"/>
    <w:rsid w:val="00C23BEE"/>
    <w:rsid w:val="00C246B4"/>
    <w:rsid w:val="00C332A8"/>
    <w:rsid w:val="00C37CC6"/>
    <w:rsid w:val="00C47813"/>
    <w:rsid w:val="00C70E54"/>
    <w:rsid w:val="00C76799"/>
    <w:rsid w:val="00C9213D"/>
    <w:rsid w:val="00C93F4E"/>
    <w:rsid w:val="00C97A4A"/>
    <w:rsid w:val="00CA288E"/>
    <w:rsid w:val="00CA4F98"/>
    <w:rsid w:val="00CB5C0D"/>
    <w:rsid w:val="00CC0335"/>
    <w:rsid w:val="00CC1A35"/>
    <w:rsid w:val="00CD2B2C"/>
    <w:rsid w:val="00CD543A"/>
    <w:rsid w:val="00CD5ABC"/>
    <w:rsid w:val="00CE710A"/>
    <w:rsid w:val="00CF328C"/>
    <w:rsid w:val="00CF4104"/>
    <w:rsid w:val="00CF43BB"/>
    <w:rsid w:val="00CF72A5"/>
    <w:rsid w:val="00D01033"/>
    <w:rsid w:val="00D23A2C"/>
    <w:rsid w:val="00D27BC7"/>
    <w:rsid w:val="00D31572"/>
    <w:rsid w:val="00D3157F"/>
    <w:rsid w:val="00D3245D"/>
    <w:rsid w:val="00D33DC6"/>
    <w:rsid w:val="00D42909"/>
    <w:rsid w:val="00D4313B"/>
    <w:rsid w:val="00D434D2"/>
    <w:rsid w:val="00D50BA5"/>
    <w:rsid w:val="00D51F9E"/>
    <w:rsid w:val="00D52CE9"/>
    <w:rsid w:val="00D53162"/>
    <w:rsid w:val="00D60D9A"/>
    <w:rsid w:val="00D62320"/>
    <w:rsid w:val="00D73000"/>
    <w:rsid w:val="00D804EC"/>
    <w:rsid w:val="00D9298D"/>
    <w:rsid w:val="00D94630"/>
    <w:rsid w:val="00DA45EC"/>
    <w:rsid w:val="00DA512E"/>
    <w:rsid w:val="00DB2371"/>
    <w:rsid w:val="00DC0435"/>
    <w:rsid w:val="00DC0D90"/>
    <w:rsid w:val="00DC2684"/>
    <w:rsid w:val="00DD1A0F"/>
    <w:rsid w:val="00DD71C6"/>
    <w:rsid w:val="00DE3054"/>
    <w:rsid w:val="00DF30E3"/>
    <w:rsid w:val="00DF6DB7"/>
    <w:rsid w:val="00E00670"/>
    <w:rsid w:val="00E01942"/>
    <w:rsid w:val="00E020D5"/>
    <w:rsid w:val="00E04897"/>
    <w:rsid w:val="00E2487C"/>
    <w:rsid w:val="00E5708C"/>
    <w:rsid w:val="00E62377"/>
    <w:rsid w:val="00E62B6F"/>
    <w:rsid w:val="00E659E7"/>
    <w:rsid w:val="00E73071"/>
    <w:rsid w:val="00E739FB"/>
    <w:rsid w:val="00E73F0B"/>
    <w:rsid w:val="00E77CF2"/>
    <w:rsid w:val="00E96448"/>
    <w:rsid w:val="00EA0F19"/>
    <w:rsid w:val="00EA7194"/>
    <w:rsid w:val="00EB19C0"/>
    <w:rsid w:val="00EC2AF0"/>
    <w:rsid w:val="00EC4C77"/>
    <w:rsid w:val="00ED07A4"/>
    <w:rsid w:val="00ED73A6"/>
    <w:rsid w:val="00ED7CB8"/>
    <w:rsid w:val="00EF0F33"/>
    <w:rsid w:val="00EF15B1"/>
    <w:rsid w:val="00EF1CB9"/>
    <w:rsid w:val="00F03406"/>
    <w:rsid w:val="00F15AD7"/>
    <w:rsid w:val="00F20637"/>
    <w:rsid w:val="00F22E0A"/>
    <w:rsid w:val="00F252E4"/>
    <w:rsid w:val="00F27869"/>
    <w:rsid w:val="00F31651"/>
    <w:rsid w:val="00F35600"/>
    <w:rsid w:val="00F42404"/>
    <w:rsid w:val="00F42EB7"/>
    <w:rsid w:val="00F43E3A"/>
    <w:rsid w:val="00F45AB1"/>
    <w:rsid w:val="00F53C7F"/>
    <w:rsid w:val="00F55F97"/>
    <w:rsid w:val="00F64191"/>
    <w:rsid w:val="00F713CD"/>
    <w:rsid w:val="00F73CB1"/>
    <w:rsid w:val="00F82759"/>
    <w:rsid w:val="00F8767C"/>
    <w:rsid w:val="00F87960"/>
    <w:rsid w:val="00FB14AA"/>
    <w:rsid w:val="00FB1FDA"/>
    <w:rsid w:val="00FB59FF"/>
    <w:rsid w:val="00FC6995"/>
    <w:rsid w:val="00FE32BD"/>
    <w:rsid w:val="00FF4ED5"/>
    <w:rsid w:val="00FF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70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08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73CB1"/>
    <w:pPr>
      <w:ind w:left="720"/>
      <w:contextualSpacing/>
    </w:pPr>
  </w:style>
  <w:style w:type="character" w:styleId="CommentReference">
    <w:name w:val="annotation reference"/>
    <w:semiHidden/>
    <w:rsid w:val="009C59F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C59F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 w:eastAsia="fr-FR"/>
    </w:rPr>
  </w:style>
  <w:style w:type="character" w:customStyle="1" w:styleId="CommentTextChar">
    <w:name w:val="Comment Text Char"/>
    <w:basedOn w:val="DefaultParagraphFont"/>
    <w:link w:val="CommentText"/>
    <w:semiHidden/>
    <w:rsid w:val="009C59F7"/>
    <w:rPr>
      <w:rFonts w:ascii="Times New Roman" w:eastAsia="Calibri" w:hAnsi="Times New Roman" w:cs="Times New Roman"/>
      <w:sz w:val="20"/>
      <w:szCs w:val="20"/>
      <w:lang w:val="en-GB" w:eastAsia="fr-FR"/>
    </w:rPr>
  </w:style>
  <w:style w:type="paragraph" w:styleId="Header">
    <w:name w:val="header"/>
    <w:basedOn w:val="Normal"/>
    <w:link w:val="HeaderChar"/>
    <w:uiPriority w:val="99"/>
    <w:unhideWhenUsed/>
    <w:rsid w:val="000B77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7BC"/>
  </w:style>
  <w:style w:type="paragraph" w:styleId="Footer">
    <w:name w:val="footer"/>
    <w:basedOn w:val="Normal"/>
    <w:link w:val="FooterChar"/>
    <w:uiPriority w:val="99"/>
    <w:unhideWhenUsed/>
    <w:rsid w:val="000B77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7BC"/>
  </w:style>
  <w:style w:type="character" w:styleId="PlaceholderText">
    <w:name w:val="Placeholder Text"/>
    <w:basedOn w:val="DefaultParagraphFont"/>
    <w:uiPriority w:val="99"/>
    <w:semiHidden/>
    <w:rsid w:val="008E7BF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813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813"/>
    <w:rPr>
      <w:rFonts w:ascii="Times New Roman" w:eastAsia="Calibri" w:hAnsi="Times New Roman" w:cs="Times New Roman"/>
      <w:b/>
      <w:bCs/>
      <w:sz w:val="20"/>
      <w:szCs w:val="20"/>
      <w:lang w:val="en-GB"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3F1E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1E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1EFE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1EFE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70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08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73CB1"/>
    <w:pPr>
      <w:ind w:left="720"/>
      <w:contextualSpacing/>
    </w:pPr>
  </w:style>
  <w:style w:type="character" w:styleId="CommentReference">
    <w:name w:val="annotation reference"/>
    <w:semiHidden/>
    <w:rsid w:val="009C59F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9C59F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GB" w:eastAsia="fr-FR"/>
    </w:rPr>
  </w:style>
  <w:style w:type="character" w:customStyle="1" w:styleId="CommentTextChar">
    <w:name w:val="Comment Text Char"/>
    <w:basedOn w:val="DefaultParagraphFont"/>
    <w:link w:val="CommentText"/>
    <w:semiHidden/>
    <w:rsid w:val="009C59F7"/>
    <w:rPr>
      <w:rFonts w:ascii="Times New Roman" w:eastAsia="Calibri" w:hAnsi="Times New Roman" w:cs="Times New Roman"/>
      <w:sz w:val="20"/>
      <w:szCs w:val="20"/>
      <w:lang w:val="en-GB" w:eastAsia="fr-FR"/>
    </w:rPr>
  </w:style>
  <w:style w:type="paragraph" w:styleId="Header">
    <w:name w:val="header"/>
    <w:basedOn w:val="Normal"/>
    <w:link w:val="HeaderChar"/>
    <w:uiPriority w:val="99"/>
    <w:unhideWhenUsed/>
    <w:rsid w:val="000B77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7BC"/>
  </w:style>
  <w:style w:type="paragraph" w:styleId="Footer">
    <w:name w:val="footer"/>
    <w:basedOn w:val="Normal"/>
    <w:link w:val="FooterChar"/>
    <w:uiPriority w:val="99"/>
    <w:unhideWhenUsed/>
    <w:rsid w:val="000B77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7BC"/>
  </w:style>
  <w:style w:type="character" w:styleId="PlaceholderText">
    <w:name w:val="Placeholder Text"/>
    <w:basedOn w:val="DefaultParagraphFont"/>
    <w:uiPriority w:val="99"/>
    <w:semiHidden/>
    <w:rsid w:val="008E7BF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813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813"/>
    <w:rPr>
      <w:rFonts w:ascii="Times New Roman" w:eastAsia="Calibri" w:hAnsi="Times New Roman" w:cs="Times New Roman"/>
      <w:b/>
      <w:bCs/>
      <w:sz w:val="20"/>
      <w:szCs w:val="20"/>
      <w:lang w:val="en-GB"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3F1E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1E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1EFE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1EFE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CBCCC8-6837-4A68-947C-810A34194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4-11-27T12:42:00Z</cp:lastPrinted>
  <dcterms:created xsi:type="dcterms:W3CDTF">2017-12-18T15:29:00Z</dcterms:created>
  <dcterms:modified xsi:type="dcterms:W3CDTF">2017-12-20T12:36:00Z</dcterms:modified>
</cp:coreProperties>
</file>